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16830" w14:textId="0993F0AD" w:rsidR="00014D2A" w:rsidRPr="00E474C5" w:rsidRDefault="00014D2A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74C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61AFD4B" w14:textId="3DF4EFD4" w:rsidR="00C00CAD" w:rsidRPr="00E474C5" w:rsidRDefault="00C00CAD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74C5">
        <w:rPr>
          <w:rFonts w:ascii="Times New Roman" w:hAnsi="Times New Roman" w:cs="Times New Roman"/>
          <w:b/>
          <w:bCs/>
          <w:sz w:val="24"/>
          <w:szCs w:val="24"/>
        </w:rPr>
        <w:t>Table S1. Antibodies for flow cytometry analysis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1"/>
        <w:gridCol w:w="2766"/>
      </w:tblGrid>
      <w:tr w:rsidR="00C00CAD" w:rsidRPr="00E474C5" w14:paraId="17969C8D" w14:textId="77777777" w:rsidTr="00C00CAD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3CB09" w14:textId="77777777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0F939" w14:textId="77777777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6018F" w14:textId="77777777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C00CAD" w:rsidRPr="00E474C5" w14:paraId="272219B4" w14:textId="77777777" w:rsidTr="00C00C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1C4F" w14:textId="266D57DC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FITC anti-rat CD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4AEFC" w14:textId="6EE1C774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2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102205</w:t>
            </w:r>
            <w:bookmarkEnd w:id="0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9BA6F" w14:textId="77777777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C00CAD" w:rsidRPr="00E474C5" w14:paraId="0DD653F7" w14:textId="77777777" w:rsidTr="00C00C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0DF03" w14:textId="5DB8C91E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nti- rat CD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86103" w14:textId="2BA16A18" w:rsidR="00C00CAD" w:rsidRPr="00E474C5" w:rsidRDefault="00050843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A5-8591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E91A5" w14:textId="79998705" w:rsidR="00C00CAD" w:rsidRPr="00E474C5" w:rsidRDefault="00050843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hermos fisher scientific</w:t>
            </w:r>
          </w:p>
        </w:tc>
      </w:tr>
      <w:tr w:rsidR="00C00CAD" w:rsidRPr="00E474C5" w14:paraId="398CBB3F" w14:textId="77777777" w:rsidTr="00C00C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2201A" w14:textId="376B3F41" w:rsidR="00C00CAD" w:rsidRPr="00E474C5" w:rsidRDefault="00DB79AE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C00CAD" w:rsidRPr="00E474C5">
              <w:rPr>
                <w:rFonts w:ascii="Times New Roman" w:hAnsi="Times New Roman" w:cs="Times New Roman"/>
                <w:sz w:val="24"/>
                <w:szCs w:val="24"/>
              </w:rPr>
              <w:t xml:space="preserve"> anti- rat CD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65399" w14:textId="0B733BAB" w:rsidR="00C00CAD" w:rsidRPr="00E474C5" w:rsidRDefault="00DB79AE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20220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1D95E" w14:textId="77777777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C00CAD" w:rsidRPr="00E474C5" w14:paraId="28DCBE06" w14:textId="77777777" w:rsidTr="00C00CA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2577" w14:textId="07EBA335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E anti- rat CD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A20BF" w14:textId="19F09866" w:rsidR="00C00CAD" w:rsidRPr="00E474C5" w:rsidRDefault="00DB79AE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20252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7030C" w14:textId="77777777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C00CAD" w:rsidRPr="00E474C5" w14:paraId="056A2C7B" w14:textId="77777777" w:rsidTr="00C00CA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9ADDBE" w14:textId="1A541E14" w:rsidR="00C00CAD" w:rsidRPr="00E474C5" w:rsidRDefault="00C00CAD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 xml:space="preserve">PE anti- rat </w:t>
            </w: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MHCⅡ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120D3" w14:textId="4E4AF6B1" w:rsidR="00C00CAD" w:rsidRPr="00E474C5" w:rsidRDefault="0060727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12-5322-8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E54DA" w14:textId="39548564" w:rsidR="00C00CAD" w:rsidRPr="00E474C5" w:rsidRDefault="0060727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</w:tbl>
    <w:p w14:paraId="74A3E913" w14:textId="77777777" w:rsidR="00C00CAD" w:rsidRPr="00E474C5" w:rsidRDefault="00C00CAD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A9F88" w14:textId="77777777" w:rsidR="00014D2A" w:rsidRPr="00E474C5" w:rsidRDefault="00014D2A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74C5">
        <w:rPr>
          <w:rFonts w:ascii="Times New Roman" w:hAnsi="Times New Roman" w:cs="Times New Roman"/>
          <w:b/>
          <w:bCs/>
          <w:sz w:val="24"/>
          <w:szCs w:val="24"/>
        </w:rPr>
        <w:t>Table S2. Primary and secondary antibodies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909"/>
      </w:tblGrid>
      <w:tr w:rsidR="00014D2A" w:rsidRPr="00E474C5" w14:paraId="573F8E5E" w14:textId="77777777" w:rsidTr="000D000E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6DC1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5C38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B1132" w14:textId="77777777" w:rsidR="00014D2A" w:rsidRPr="00E474C5" w:rsidRDefault="00014D2A" w:rsidP="00E474C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014D2A" w:rsidRPr="00E474C5" w14:paraId="69B8B479" w14:textId="77777777" w:rsidTr="000D000E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598D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WB:</w:t>
            </w:r>
          </w:p>
          <w:p w14:paraId="55066BF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rimary antibodies:</w:t>
            </w:r>
          </w:p>
          <w:p w14:paraId="7269C5F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nti-rat Tubulin</w:t>
            </w:r>
          </w:p>
          <w:p w14:paraId="5EDC74A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rabbit anti-rat Caspase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37E3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EA8A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8D4E0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M20023</w:t>
            </w:r>
          </w:p>
          <w:p w14:paraId="26EB76C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14220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8B59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9B410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A042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  <w:p w14:paraId="681E33D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14D2A" w:rsidRPr="00E474C5" w14:paraId="0E73D66C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0643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</w:t>
            </w: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rat C-Caspas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17F2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6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7C7A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14D2A" w:rsidRPr="00E474C5" w14:paraId="757BA2D1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5A4E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bbit anti-rat </w:t>
            </w: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cl-xL</w:t>
            </w:r>
            <w:proofErr w:type="spellEnd"/>
          </w:p>
          <w:p w14:paraId="46C4308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bbit anti-rat </w:t>
            </w: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43A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64</w:t>
            </w:r>
          </w:p>
          <w:p w14:paraId="333B1A8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59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4D9F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06DA084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014D2A" w:rsidRPr="00E474C5" w14:paraId="5808F27F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219C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C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37F7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T563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EF850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Way</w:t>
            </w:r>
            <w:proofErr w:type="spellEnd"/>
          </w:p>
        </w:tc>
      </w:tr>
      <w:tr w:rsidR="00014D2A" w:rsidRPr="00E474C5" w14:paraId="4E46AC00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4BDF6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585F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T555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3B267D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Way</w:t>
            </w:r>
            <w:proofErr w:type="spellEnd"/>
          </w:p>
        </w:tc>
      </w:tr>
      <w:tr w:rsidR="00014D2A" w:rsidRPr="00E474C5" w14:paraId="6DF601FF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41505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XC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B5143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T539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9D57BA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Way</w:t>
            </w:r>
            <w:proofErr w:type="spellEnd"/>
          </w:p>
        </w:tc>
      </w:tr>
      <w:tr w:rsidR="00014D2A" w:rsidRPr="00E474C5" w14:paraId="005E1571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B77A4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nti-rat CC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DB3D0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s-1169R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3C10EB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oss</w:t>
            </w:r>
          </w:p>
        </w:tc>
      </w:tr>
      <w:tr w:rsidR="00014D2A" w:rsidRPr="00E474C5" w14:paraId="4B8EB7BE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6941C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nti-rat CC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E46B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s-20788R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FBAC7C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oss</w:t>
            </w:r>
          </w:p>
        </w:tc>
      </w:tr>
      <w:tr w:rsidR="00014D2A" w:rsidRPr="00E474C5" w14:paraId="1333054A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2BD26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D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34C11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8242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3DF93B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014D2A" w:rsidRPr="00E474C5" w14:paraId="194B77FF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5E9CA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D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BC7E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28365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0207C40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014D2A" w:rsidRPr="00E474C5" w14:paraId="6A68895E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4735D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bbit anti-rat </w:t>
            </w: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OS</w:t>
            </w:r>
            <w:proofErr w:type="spellEnd"/>
          </w:p>
          <w:p w14:paraId="69E89E5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p65</w:t>
            </w:r>
          </w:p>
          <w:p w14:paraId="1C10575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p-p65</w:t>
            </w:r>
          </w:p>
          <w:p w14:paraId="39F35A4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bbit anti-rat </w:t>
            </w: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κB</w:t>
            </w:r>
            <w:proofErr w:type="spellEnd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α</w:t>
            </w:r>
          </w:p>
          <w:p w14:paraId="47DA4B8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abbit anti-rat p-</w:t>
            </w: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κB</w:t>
            </w:r>
            <w:proofErr w:type="spellEnd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91353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178945</w:t>
            </w:r>
          </w:p>
          <w:p w14:paraId="09B271E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4764</w:t>
            </w:r>
          </w:p>
          <w:p w14:paraId="1DC8108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  <w:p w14:paraId="1F2F80B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4812</w:t>
            </w:r>
          </w:p>
          <w:p w14:paraId="7C6A76C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5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B5B78E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bcam</w:t>
            </w:r>
          </w:p>
          <w:p w14:paraId="1F39E9D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0BCCD89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4C9DD98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5EAE93C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Signaling Technology</w:t>
            </w:r>
          </w:p>
        </w:tc>
      </w:tr>
      <w:tr w:rsidR="00014D2A" w:rsidRPr="00E474C5" w14:paraId="5FAE27BB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AC4F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ary antibodie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2640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A948B3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D2A" w:rsidRPr="00E474C5" w14:paraId="1B15F9C9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70DD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0652647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nti-rabbit IgG HRP-linked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AFA4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4455737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S014</w:t>
            </w:r>
            <w:bookmarkEnd w:id="2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25D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bookmarkEnd w:id="1"/>
      <w:tr w:rsidR="00014D2A" w:rsidRPr="00E474C5" w14:paraId="7C49DB7E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C427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nti-mouse IgG HRP-linked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0D7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S00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BBE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014D2A" w:rsidRPr="00E474C5" w14:paraId="680FA483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68A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IF:</w:t>
            </w:r>
          </w:p>
          <w:p w14:paraId="3199E6D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rimary antibody:</w:t>
            </w:r>
          </w:p>
          <w:p w14:paraId="7839E94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D163</w:t>
            </w:r>
          </w:p>
          <w:p w14:paraId="60B7F9F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nti-rat CD68</w:t>
            </w:r>
          </w:p>
          <w:p w14:paraId="0CFDBEE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Secondary antibody:</w:t>
            </w:r>
          </w:p>
          <w:p w14:paraId="7D9201B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lexa Fluor 488 goat anti-rabbit IgG</w:t>
            </w:r>
          </w:p>
          <w:p w14:paraId="6558496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lexa Fluor 647 goat anti-mouse IgG</w:t>
            </w:r>
          </w:p>
          <w:p w14:paraId="0704EDB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IHC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0D55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4F2C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2680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82422</w:t>
            </w:r>
          </w:p>
          <w:p w14:paraId="435E978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Sc-20060</w:t>
            </w:r>
          </w:p>
          <w:p w14:paraId="1EE924D0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60D8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150077</w:t>
            </w:r>
          </w:p>
          <w:p w14:paraId="41B32A8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32F0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047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ADFB29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2907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DD22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739AE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nta </w:t>
            </w:r>
            <w:proofErr w:type="spellStart"/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uz</w:t>
            </w:r>
            <w:proofErr w:type="spellEnd"/>
          </w:p>
          <w:p w14:paraId="340A520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8D24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06A8709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45FE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E474C5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014D2A" w:rsidRPr="00E474C5" w14:paraId="1F5BC35E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72B0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Primary antibodie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9910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C2E180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D2A" w:rsidRPr="00E474C5" w14:paraId="7D6FF721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C14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D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E336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28365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722D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014D2A" w:rsidRPr="00E474C5" w14:paraId="7C91A6E4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89E3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CD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A1C6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8242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DB1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014D2A" w:rsidRPr="00E474C5" w14:paraId="1F5108D5" w14:textId="77777777" w:rsidTr="000D000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C791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</w:t>
            </w: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rat C-Caspas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ED97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6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8E61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14D2A" w:rsidRPr="00E474C5" w14:paraId="743599E4" w14:textId="77777777" w:rsidTr="000D000E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CC977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rat Ki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C748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b27965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EF18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</w:tbl>
    <w:p w14:paraId="475DC0B4" w14:textId="77777777" w:rsidR="00014D2A" w:rsidRPr="00E474C5" w:rsidRDefault="00014D2A" w:rsidP="00E474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AEDCA" w14:textId="77777777" w:rsidR="00014D2A" w:rsidRPr="00E474C5" w:rsidRDefault="00014D2A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74C5">
        <w:rPr>
          <w:rFonts w:ascii="Times New Roman" w:hAnsi="Times New Roman" w:cs="Times New Roman"/>
          <w:b/>
          <w:bCs/>
          <w:sz w:val="24"/>
          <w:szCs w:val="24"/>
        </w:rPr>
        <w:t xml:space="preserve">Table S3. Sequence (5′ to 3′) of specific primers used for RT-PCR </w:t>
      </w:r>
      <w:bookmarkStart w:id="3" w:name="_Hlk57303069"/>
      <w:r w:rsidRPr="00E474C5">
        <w:rPr>
          <w:rFonts w:ascii="Times New Roman" w:hAnsi="Times New Roman" w:cs="Times New Roman"/>
          <w:b/>
          <w:bCs/>
          <w:sz w:val="24"/>
          <w:szCs w:val="24"/>
        </w:rPr>
        <w:t>analysis</w:t>
      </w:r>
      <w:bookmarkEnd w:id="3"/>
    </w:p>
    <w:tbl>
      <w:tblPr>
        <w:tblStyle w:val="a7"/>
        <w:tblW w:w="83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686"/>
      </w:tblGrid>
      <w:tr w:rsidR="00014D2A" w:rsidRPr="00E474C5" w14:paraId="3E5C1698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1539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FE52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C0C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014D2A" w:rsidRPr="00E474C5" w14:paraId="7E1330EB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B9FC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92D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CCACAGTCCATGCCATCA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A590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CCACCACCCTGTTGCTGTA</w:t>
            </w:r>
          </w:p>
        </w:tc>
      </w:tr>
      <w:tr w:rsidR="00014D2A" w:rsidRPr="00E474C5" w14:paraId="44C8B8EC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89CA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DE29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CAGACAGTGGCAGGGAT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CE3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GACACCCTTTAGCATCTTTT</w:t>
            </w:r>
          </w:p>
        </w:tc>
      </w:tr>
      <w:tr w:rsidR="00014D2A" w:rsidRPr="00E474C5" w14:paraId="2BBC02A2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FE4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949F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TGCCTGACGACCCTACC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6C18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CCTTGCCTTTGTTCAGTATCT</w:t>
            </w:r>
          </w:p>
        </w:tc>
      </w:tr>
      <w:tr w:rsidR="00014D2A" w:rsidRPr="00E474C5" w14:paraId="282E186F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D48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FD49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TCAAGCTGCTCCTTTCTC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B03CF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CGATCATTTTGGGGTTAAT</w:t>
            </w:r>
          </w:p>
        </w:tc>
      </w:tr>
      <w:tr w:rsidR="00014D2A" w:rsidRPr="00E474C5" w14:paraId="0B12F9A4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C141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B84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TTAGCTCCAAGAATTAA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7AA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GTCAAGACAAACATTATCC</w:t>
            </w:r>
          </w:p>
        </w:tc>
      </w:tr>
      <w:tr w:rsidR="00014D2A" w:rsidRPr="00E474C5" w14:paraId="7EBA0F93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FB90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3BE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CTCTCCACCTCCCTTTAC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FE6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TTGTCCATCACGCTGTAGT</w:t>
            </w:r>
          </w:p>
        </w:tc>
      </w:tr>
      <w:tr w:rsidR="00014D2A" w:rsidRPr="00E474C5" w14:paraId="327FFEE8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8518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2CBF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AGTCAGACGCCTGAGGAA</w:t>
            </w:r>
            <w:r w:rsidRPr="00E4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082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TTGGCCTGTCACCAATGA</w:t>
            </w:r>
          </w:p>
        </w:tc>
      </w:tr>
      <w:tr w:rsidR="00014D2A" w:rsidRPr="00E474C5" w14:paraId="71FE4261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DC1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B8C6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GCTAGGCTCCATCAACG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49F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TTTGAGGTTGGCTTGGGCT</w:t>
            </w:r>
          </w:p>
        </w:tc>
      </w:tr>
      <w:tr w:rsidR="00014D2A" w:rsidRPr="00E474C5" w14:paraId="3311DAFA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6A6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42F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TCACTGGCAAGATGATC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E5F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GCTTGAGGTGGTTGTGGAA</w:t>
            </w:r>
          </w:p>
        </w:tc>
      </w:tr>
      <w:tr w:rsidR="00014D2A" w:rsidRPr="00E474C5" w14:paraId="1B54F884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67E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2D3C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ATGGCGCTCTGGAACG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3D9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GCCGTCCATAGGAGAAGCA</w:t>
            </w:r>
          </w:p>
        </w:tc>
      </w:tr>
      <w:tr w:rsidR="00014D2A" w:rsidRPr="00E474C5" w14:paraId="4CC2E6B9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A2F1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B9D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AATAGGCTCTGACCCT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239B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AAGGCTGCTGGTCTCATAGT</w:t>
            </w:r>
          </w:p>
        </w:tc>
      </w:tr>
      <w:tr w:rsidR="00014D2A" w:rsidRPr="00E474C5" w14:paraId="2E9238C3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A29E3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5CBC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CCTTCACCTCAGCTTTTGGTACCA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2A65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GCGTCTCCAAATGCCTCAGCGGGAAGG</w:t>
            </w:r>
          </w:p>
        </w:tc>
      </w:tr>
      <w:tr w:rsidR="00014D2A" w:rsidRPr="00E474C5" w14:paraId="53814C51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630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341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TACCAGCTCTGTGCACC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94A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CACACCGACTCTCTAGGCA</w:t>
            </w:r>
          </w:p>
        </w:tc>
      </w:tr>
      <w:tr w:rsidR="00014D2A" w:rsidRPr="00E474C5" w14:paraId="75EE37F9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B03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L2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2FC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CCTCAACTCAACCACAG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A9C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AGGCTCGGTTCTTGCTTCC</w:t>
            </w:r>
          </w:p>
        </w:tc>
      </w:tr>
      <w:tr w:rsidR="00014D2A" w:rsidRPr="00E474C5" w14:paraId="053178E7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3A47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8224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AGTCACTTGGGTGGTGG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A2CE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ACAGCGAAACAGGGTGTGG</w:t>
            </w:r>
          </w:p>
        </w:tc>
      </w:tr>
      <w:tr w:rsidR="00014D2A" w:rsidRPr="00E474C5" w14:paraId="4BCF4200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F50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255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AGGCTTCCTTGTGCAAGTG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7B3A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GTCGAGATGCTGCTGTGAG</w:t>
            </w:r>
          </w:p>
        </w:tc>
      </w:tr>
      <w:tr w:rsidR="00014D2A" w:rsidRPr="00E474C5" w14:paraId="3A4A30C6" w14:textId="77777777" w:rsidTr="000D000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E359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B602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CACTTCACAAGTCGGAGG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43B0D" w14:textId="77777777" w:rsidR="00014D2A" w:rsidRPr="00E474C5" w:rsidRDefault="00014D2A" w:rsidP="00E47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4C5">
              <w:rPr>
                <w:rFonts w:ascii="Times New Roman" w:hAnsi="Times New Roman" w:cs="Times New Roman"/>
                <w:sz w:val="24"/>
                <w:szCs w:val="24"/>
              </w:rPr>
              <w:t>TCTGACAGTGCATCATCGCT</w:t>
            </w:r>
          </w:p>
        </w:tc>
      </w:tr>
    </w:tbl>
    <w:p w14:paraId="4B3DE79B" w14:textId="77777777" w:rsidR="00014D2A" w:rsidRPr="00E474C5" w:rsidRDefault="00014D2A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8E5D0" w14:textId="77777777" w:rsidR="00BB3972" w:rsidRPr="00E474C5" w:rsidRDefault="00BB3972" w:rsidP="00E474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156424056"/>
      <w:r w:rsidRPr="00E474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DF61BF" wp14:editId="38B5E32F">
            <wp:extent cx="5274310" cy="3948306"/>
            <wp:effectExtent l="0" t="0" r="2540" b="0"/>
            <wp:docPr id="21032704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270484" name="图片 210327048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176"/>
                    <a:stretch/>
                  </pic:blipFill>
                  <pic:spPr bwMode="auto">
                    <a:xfrm>
                      <a:off x="0" y="0"/>
                      <a:ext cx="5274310" cy="3948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D54A2E" w14:textId="77777777" w:rsidR="00BB3972" w:rsidRPr="00E474C5" w:rsidRDefault="00BB3972" w:rsidP="00E474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29"/>
      <w:r w:rsidRPr="00E474C5">
        <w:rPr>
          <w:rFonts w:ascii="Times New Roman" w:hAnsi="Times New Roman" w:cs="Times New Roman"/>
          <w:sz w:val="24"/>
          <w:szCs w:val="24"/>
        </w:rPr>
        <w:t xml:space="preserve">Figure S1. Schematic representation of BMSCs-33 to attenuate hepatocyte damage in rats with ALF. The expression of CCR2 in BMSCs pretreated with IL-33 increased, and it combined with CCL2 secreted by hepatocytes which could promote the migration of </w:t>
      </w:r>
      <w:r w:rsidRPr="00E474C5">
        <w:rPr>
          <w:rFonts w:ascii="Times New Roman" w:hAnsi="Times New Roman" w:cs="Times New Roman"/>
          <w:sz w:val="24"/>
          <w:szCs w:val="24"/>
        </w:rPr>
        <w:lastRenderedPageBreak/>
        <w:t>BMSCs. BMSCs-33 secreted IL-10, PGE2, and IL-6, which improved the inflammatory microenvironment. They inhibited the NF-</w:t>
      </w:r>
      <w:proofErr w:type="spellStart"/>
      <w:r w:rsidRPr="00E474C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E474C5">
        <w:rPr>
          <w:rFonts w:ascii="Times New Roman" w:hAnsi="Times New Roman" w:cs="Times New Roman"/>
          <w:sz w:val="24"/>
          <w:szCs w:val="24"/>
        </w:rPr>
        <w:t xml:space="preserve"> pathway of macrophages, thereby promoting macrophage M2 polarization. Finally, M2 macrophages could reduce hepatocytes apoptosis.</w:t>
      </w:r>
      <w:bookmarkEnd w:id="5"/>
    </w:p>
    <w:bookmarkEnd w:id="4"/>
    <w:p w14:paraId="7D8BBD05" w14:textId="77777777" w:rsidR="00BB3972" w:rsidRPr="00E474C5" w:rsidRDefault="00BB3972" w:rsidP="00E474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9D98D0" w14:textId="77777777" w:rsidR="00014D2A" w:rsidRPr="00E474C5" w:rsidRDefault="00014D2A" w:rsidP="00E4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14D2A" w:rsidRPr="00E47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E1402" w14:textId="77777777" w:rsidR="006C3A9C" w:rsidRDefault="006C3A9C" w:rsidP="002B6EA4">
      <w:r>
        <w:separator/>
      </w:r>
    </w:p>
  </w:endnote>
  <w:endnote w:type="continuationSeparator" w:id="0">
    <w:p w14:paraId="4BD5F882" w14:textId="77777777" w:rsidR="006C3A9C" w:rsidRDefault="006C3A9C" w:rsidP="002B6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25943" w14:textId="77777777" w:rsidR="006C3A9C" w:rsidRDefault="006C3A9C" w:rsidP="002B6EA4">
      <w:r>
        <w:separator/>
      </w:r>
    </w:p>
  </w:footnote>
  <w:footnote w:type="continuationSeparator" w:id="0">
    <w:p w14:paraId="41D8B917" w14:textId="77777777" w:rsidR="006C3A9C" w:rsidRDefault="006C3A9C" w:rsidP="002B6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31"/>
    <w:rsid w:val="00014D2A"/>
    <w:rsid w:val="00050843"/>
    <w:rsid w:val="002B6EA4"/>
    <w:rsid w:val="002D434B"/>
    <w:rsid w:val="003A1B4E"/>
    <w:rsid w:val="0060727A"/>
    <w:rsid w:val="006425B2"/>
    <w:rsid w:val="006C3A9C"/>
    <w:rsid w:val="007D30B7"/>
    <w:rsid w:val="007E4226"/>
    <w:rsid w:val="00883431"/>
    <w:rsid w:val="009F1292"/>
    <w:rsid w:val="00A12ABA"/>
    <w:rsid w:val="00BB3972"/>
    <w:rsid w:val="00C00CAD"/>
    <w:rsid w:val="00D207DC"/>
    <w:rsid w:val="00D22E3B"/>
    <w:rsid w:val="00DB79AE"/>
    <w:rsid w:val="00E474C5"/>
    <w:rsid w:val="00E52F07"/>
    <w:rsid w:val="00EA6B98"/>
    <w:rsid w:val="00FD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B6A20"/>
  <w15:chartTrackingRefBased/>
  <w15:docId w15:val="{1C0E2280-0A8B-4852-95C4-9570454AC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E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EA4"/>
    <w:rPr>
      <w:sz w:val="18"/>
      <w:szCs w:val="18"/>
    </w:rPr>
  </w:style>
  <w:style w:type="table" w:styleId="a7">
    <w:name w:val="Table Grid"/>
    <w:basedOn w:val="a1"/>
    <w:uiPriority w:val="39"/>
    <w:rsid w:val="002B6EA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8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351986872@outlook.com</dc:creator>
  <cp:keywords/>
  <dc:description/>
  <cp:lastModifiedBy>y351986872@outlook.com</cp:lastModifiedBy>
  <cp:revision>8</cp:revision>
  <dcterms:created xsi:type="dcterms:W3CDTF">2022-11-29T13:15:00Z</dcterms:created>
  <dcterms:modified xsi:type="dcterms:W3CDTF">2024-01-23T15:22:00Z</dcterms:modified>
</cp:coreProperties>
</file>